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1342D3" w14:textId="626DBA1B" w:rsidR="008609E3" w:rsidRPr="004D6157" w:rsidRDefault="00E42E2B" w:rsidP="004D6157">
      <w:pPr>
        <w:spacing w:after="0" w:line="240" w:lineRule="auto"/>
        <w:rPr>
          <w:rFonts w:ascii="Times New Roman" w:hAnsi="Times New Roman" w:cs="Times New Roman"/>
          <w:kern w:val="2"/>
          <w:sz w:val="20"/>
          <w:szCs w:val="20"/>
        </w:rPr>
      </w:pPr>
      <w:r w:rsidRPr="004D6157">
        <w:rPr>
          <w:rFonts w:ascii="Times New Roman" w:hAnsi="Times New Roman" w:cs="Times New Roman"/>
          <w:kern w:val="2"/>
          <w:sz w:val="20"/>
          <w:szCs w:val="20"/>
        </w:rPr>
        <w:t>S</w:t>
      </w:r>
      <w:r w:rsidR="00A1675F" w:rsidRPr="004D6157">
        <w:rPr>
          <w:rFonts w:ascii="Times New Roman" w:hAnsi="Times New Roman" w:cs="Times New Roman"/>
          <w:kern w:val="2"/>
          <w:sz w:val="20"/>
          <w:szCs w:val="20"/>
        </w:rPr>
        <w:t>2</w:t>
      </w:r>
      <w:r w:rsidRPr="004D6157">
        <w:rPr>
          <w:rFonts w:ascii="Times New Roman" w:hAnsi="Times New Roman" w:cs="Times New Roman"/>
          <w:kern w:val="2"/>
          <w:sz w:val="20"/>
          <w:szCs w:val="20"/>
        </w:rPr>
        <w:t xml:space="preserve"> </w:t>
      </w:r>
      <w:r w:rsidR="008609E3" w:rsidRPr="004D6157">
        <w:rPr>
          <w:rFonts w:ascii="Times New Roman" w:hAnsi="Times New Roman" w:cs="Times New Roman"/>
          <w:kern w:val="2"/>
          <w:sz w:val="20"/>
          <w:szCs w:val="20"/>
        </w:rPr>
        <w:t xml:space="preserve">Table: </w:t>
      </w:r>
      <w:bookmarkStart w:id="0" w:name="_Hlk182573711"/>
      <w:r w:rsidR="008609E3" w:rsidRPr="004D6157">
        <w:rPr>
          <w:rFonts w:ascii="Times New Roman" w:hAnsi="Times New Roman" w:cs="Times New Roman"/>
          <w:kern w:val="2"/>
          <w:sz w:val="20"/>
          <w:szCs w:val="20"/>
        </w:rPr>
        <w:t>Models for the mean number of dt at 9 years follow-up (</w:t>
      </w:r>
      <w:r w:rsidR="005C3807" w:rsidRPr="004D6157">
        <w:rPr>
          <w:rFonts w:ascii="Times New Roman" w:hAnsi="Times New Roman" w:cs="Times New Roman"/>
          <w:kern w:val="2"/>
          <w:sz w:val="20"/>
          <w:szCs w:val="20"/>
        </w:rPr>
        <w:t>R</w:t>
      </w:r>
      <w:r w:rsidR="008609E3" w:rsidRPr="004D6157">
        <w:rPr>
          <w:rFonts w:ascii="Times New Roman" w:hAnsi="Times New Roman" w:cs="Times New Roman"/>
          <w:kern w:val="2"/>
          <w:sz w:val="20"/>
          <w:szCs w:val="20"/>
        </w:rPr>
        <w:t>R, 95% CI)</w:t>
      </w:r>
      <w:bookmarkEnd w:id="0"/>
    </w:p>
    <w:tbl>
      <w:tblPr>
        <w:tblStyle w:val="TableGrid3"/>
        <w:tblW w:w="10065" w:type="dxa"/>
        <w:tblInd w:w="-856" w:type="dxa"/>
        <w:tblLook w:val="04A0" w:firstRow="1" w:lastRow="0" w:firstColumn="1" w:lastColumn="0" w:noHBand="0" w:noVBand="1"/>
      </w:tblPr>
      <w:tblGrid>
        <w:gridCol w:w="2659"/>
        <w:gridCol w:w="1803"/>
        <w:gridCol w:w="1803"/>
        <w:gridCol w:w="1803"/>
        <w:gridCol w:w="1997"/>
      </w:tblGrid>
      <w:tr w:rsidR="008609E3" w:rsidRPr="004D6157" w14:paraId="415B92E8" w14:textId="77777777" w:rsidTr="004D6157">
        <w:tc>
          <w:tcPr>
            <w:tcW w:w="2659" w:type="dxa"/>
          </w:tcPr>
          <w:p w14:paraId="04F77318" w14:textId="77777777" w:rsidR="008609E3" w:rsidRPr="004D6157" w:rsidRDefault="008609E3" w:rsidP="004D61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24071C6A" w14:textId="77777777" w:rsidR="008609E3" w:rsidRPr="004D6157" w:rsidRDefault="008609E3" w:rsidP="004D615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803" w:type="dxa"/>
          </w:tcPr>
          <w:p w14:paraId="3FD9C6EE" w14:textId="77777777" w:rsidR="008609E3" w:rsidRPr="004D6157" w:rsidRDefault="008609E3" w:rsidP="004D615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803" w:type="dxa"/>
          </w:tcPr>
          <w:p w14:paraId="20B169AF" w14:textId="77777777" w:rsidR="008609E3" w:rsidRPr="004D6157" w:rsidRDefault="008609E3" w:rsidP="004D615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997" w:type="dxa"/>
          </w:tcPr>
          <w:p w14:paraId="51303484" w14:textId="77777777" w:rsidR="008609E3" w:rsidRPr="004D6157" w:rsidRDefault="008609E3" w:rsidP="004D615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Model 4</w:t>
            </w:r>
          </w:p>
        </w:tc>
      </w:tr>
      <w:tr w:rsidR="008609E3" w:rsidRPr="004D6157" w14:paraId="541E642C" w14:textId="77777777" w:rsidTr="004D6157">
        <w:tc>
          <w:tcPr>
            <w:tcW w:w="2659" w:type="dxa"/>
          </w:tcPr>
          <w:p w14:paraId="711F97C9" w14:textId="77777777" w:rsidR="008609E3" w:rsidRPr="004D6157" w:rsidRDefault="008609E3" w:rsidP="005C38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40EDB20" w14:textId="4A2B5991" w:rsidR="008609E3" w:rsidRPr="004D6157" w:rsidRDefault="005C3807" w:rsidP="005C3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8609E3" w:rsidRPr="004D6157">
              <w:rPr>
                <w:rFonts w:ascii="Times New Roman" w:hAnsi="Times New Roman" w:cs="Times New Roman"/>
                <w:sz w:val="20"/>
                <w:szCs w:val="20"/>
              </w:rPr>
              <w:t>R (95% CI)</w:t>
            </w:r>
          </w:p>
        </w:tc>
        <w:tc>
          <w:tcPr>
            <w:tcW w:w="1803" w:type="dxa"/>
          </w:tcPr>
          <w:p w14:paraId="28F9440D" w14:textId="3AE23016" w:rsidR="008609E3" w:rsidRPr="004D6157" w:rsidRDefault="005C3807" w:rsidP="005C3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8609E3" w:rsidRPr="004D6157">
              <w:rPr>
                <w:rFonts w:ascii="Times New Roman" w:hAnsi="Times New Roman" w:cs="Times New Roman"/>
                <w:sz w:val="20"/>
                <w:szCs w:val="20"/>
              </w:rPr>
              <w:t>R (95% CI)</w:t>
            </w:r>
          </w:p>
        </w:tc>
        <w:tc>
          <w:tcPr>
            <w:tcW w:w="1803" w:type="dxa"/>
          </w:tcPr>
          <w:p w14:paraId="7DB47000" w14:textId="5BA47FAD" w:rsidR="008609E3" w:rsidRPr="004D6157" w:rsidRDefault="005C3807" w:rsidP="005C3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8609E3" w:rsidRPr="004D6157">
              <w:rPr>
                <w:rFonts w:ascii="Times New Roman" w:hAnsi="Times New Roman" w:cs="Times New Roman"/>
                <w:sz w:val="20"/>
                <w:szCs w:val="20"/>
              </w:rPr>
              <w:t>R (95% CI)</w:t>
            </w:r>
          </w:p>
        </w:tc>
        <w:tc>
          <w:tcPr>
            <w:tcW w:w="1997" w:type="dxa"/>
          </w:tcPr>
          <w:p w14:paraId="0E39A292" w14:textId="60131C0A" w:rsidR="008609E3" w:rsidRPr="004D6157" w:rsidRDefault="005C3807" w:rsidP="005C3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8609E3" w:rsidRPr="004D6157">
              <w:rPr>
                <w:rFonts w:ascii="Times New Roman" w:hAnsi="Times New Roman" w:cs="Times New Roman"/>
                <w:sz w:val="20"/>
                <w:szCs w:val="20"/>
              </w:rPr>
              <w:t>R (95% CI)</w:t>
            </w:r>
          </w:p>
        </w:tc>
      </w:tr>
      <w:tr w:rsidR="008609E3" w:rsidRPr="004D6157" w14:paraId="3A8851C1" w14:textId="77777777" w:rsidTr="004D6157">
        <w:tc>
          <w:tcPr>
            <w:tcW w:w="2659" w:type="dxa"/>
          </w:tcPr>
          <w:p w14:paraId="2CF5E179" w14:textId="77777777" w:rsidR="008609E3" w:rsidRPr="004D6157" w:rsidRDefault="008609E3" w:rsidP="005C3807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 group</w:t>
            </w:r>
          </w:p>
        </w:tc>
        <w:tc>
          <w:tcPr>
            <w:tcW w:w="1803" w:type="dxa"/>
          </w:tcPr>
          <w:p w14:paraId="6FD7B19A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40C54832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B6F8BB1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</w:tcPr>
          <w:p w14:paraId="314EE3DD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09E3" w:rsidRPr="004D6157" w14:paraId="0149A5D4" w14:textId="77777777" w:rsidTr="004D6157">
        <w:tc>
          <w:tcPr>
            <w:tcW w:w="2659" w:type="dxa"/>
          </w:tcPr>
          <w:p w14:paraId="1AB522FF" w14:textId="77777777" w:rsidR="008609E3" w:rsidRPr="004D6157" w:rsidRDefault="008609E3" w:rsidP="005C38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DI</w:t>
            </w:r>
          </w:p>
        </w:tc>
        <w:tc>
          <w:tcPr>
            <w:tcW w:w="1803" w:type="dxa"/>
          </w:tcPr>
          <w:p w14:paraId="320C47DC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1.15 (0.89-1.49)</w:t>
            </w:r>
          </w:p>
        </w:tc>
        <w:tc>
          <w:tcPr>
            <w:tcW w:w="1803" w:type="dxa"/>
          </w:tcPr>
          <w:p w14:paraId="1C2D97BE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1.20 (0.91-1.57)</w:t>
            </w:r>
          </w:p>
        </w:tc>
        <w:tc>
          <w:tcPr>
            <w:tcW w:w="1803" w:type="dxa"/>
          </w:tcPr>
          <w:p w14:paraId="1C231F2E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1.14 (0.80-1.62)</w:t>
            </w:r>
          </w:p>
        </w:tc>
        <w:tc>
          <w:tcPr>
            <w:tcW w:w="1997" w:type="dxa"/>
          </w:tcPr>
          <w:p w14:paraId="0A6FE24F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1.15 (0.81-1.65)</w:t>
            </w:r>
          </w:p>
        </w:tc>
      </w:tr>
      <w:tr w:rsidR="008609E3" w:rsidRPr="004D6157" w14:paraId="58633EC4" w14:textId="77777777" w:rsidTr="004D6157">
        <w:tc>
          <w:tcPr>
            <w:tcW w:w="2659" w:type="dxa"/>
          </w:tcPr>
          <w:p w14:paraId="016B612E" w14:textId="77777777" w:rsidR="008609E3" w:rsidRPr="004D6157" w:rsidRDefault="008609E3" w:rsidP="005C38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803" w:type="dxa"/>
          </w:tcPr>
          <w:p w14:paraId="0F7BC6CE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1A868871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362D19B3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97" w:type="dxa"/>
          </w:tcPr>
          <w:p w14:paraId="7B3FC486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8609E3" w:rsidRPr="004D6157" w14:paraId="0CCE11F3" w14:textId="77777777" w:rsidTr="004D6157">
        <w:tc>
          <w:tcPr>
            <w:tcW w:w="4462" w:type="dxa"/>
            <w:gridSpan w:val="2"/>
          </w:tcPr>
          <w:p w14:paraId="2C13C915" w14:textId="67F51AF1" w:rsidR="008609E3" w:rsidRPr="004D6157" w:rsidRDefault="008609E3" w:rsidP="005C38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Mothers’ characteristics</w:t>
            </w:r>
            <w:r w:rsidR="004D615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 at baseline</w:t>
            </w:r>
          </w:p>
        </w:tc>
        <w:tc>
          <w:tcPr>
            <w:tcW w:w="1803" w:type="dxa"/>
          </w:tcPr>
          <w:p w14:paraId="0E15ECCB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A29EA21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</w:tcPr>
          <w:p w14:paraId="3507F1A5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09E3" w:rsidRPr="004D6157" w14:paraId="1C74FD11" w14:textId="77777777" w:rsidTr="004D6157">
        <w:tc>
          <w:tcPr>
            <w:tcW w:w="2659" w:type="dxa"/>
            <w:shd w:val="clear" w:color="auto" w:fill="auto"/>
            <w:vAlign w:val="bottom"/>
          </w:tcPr>
          <w:p w14:paraId="589343EF" w14:textId="77777777" w:rsidR="008609E3" w:rsidRPr="004D6157" w:rsidRDefault="008609E3" w:rsidP="005C38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b/>
                <w:sz w:val="20"/>
                <w:szCs w:val="20"/>
              </w:rPr>
              <w:t>Maternal age</w:t>
            </w:r>
          </w:p>
        </w:tc>
        <w:tc>
          <w:tcPr>
            <w:tcW w:w="1803" w:type="dxa"/>
          </w:tcPr>
          <w:p w14:paraId="24A20B8E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7A2175B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2066F6EC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</w:tcPr>
          <w:p w14:paraId="291B6EC3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09E3" w:rsidRPr="004D6157" w14:paraId="2F23E94C" w14:textId="77777777" w:rsidTr="004D6157">
        <w:tc>
          <w:tcPr>
            <w:tcW w:w="2659" w:type="dxa"/>
            <w:shd w:val="clear" w:color="auto" w:fill="auto"/>
            <w:vAlign w:val="bottom"/>
          </w:tcPr>
          <w:p w14:paraId="4F1D40ED" w14:textId="77777777" w:rsidR="008609E3" w:rsidRPr="004D6157" w:rsidRDefault="008609E3" w:rsidP="005C38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4-24</w:t>
            </w:r>
          </w:p>
        </w:tc>
        <w:tc>
          <w:tcPr>
            <w:tcW w:w="1803" w:type="dxa"/>
          </w:tcPr>
          <w:p w14:paraId="3050B671" w14:textId="63A738DC" w:rsidR="008609E3" w:rsidRPr="004D6157" w:rsidRDefault="004D6157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="008609E3" w:rsidRPr="004D6157">
              <w:rPr>
                <w:rFonts w:ascii="Times New Roman" w:hAnsi="Times New Roman" w:cs="Times New Roman"/>
                <w:sz w:val="20"/>
                <w:szCs w:val="20"/>
              </w:rPr>
              <w:t>1.79 (1.36-2.34)</w:t>
            </w:r>
          </w:p>
        </w:tc>
        <w:tc>
          <w:tcPr>
            <w:tcW w:w="1803" w:type="dxa"/>
          </w:tcPr>
          <w:p w14:paraId="2373C792" w14:textId="42F0AA15" w:rsidR="008609E3" w:rsidRPr="004D6157" w:rsidRDefault="004D6157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="008609E3" w:rsidRPr="004D6157">
              <w:rPr>
                <w:rFonts w:ascii="Times New Roman" w:hAnsi="Times New Roman" w:cs="Times New Roman"/>
                <w:sz w:val="20"/>
                <w:szCs w:val="20"/>
              </w:rPr>
              <w:t>1.84 (1.35-2.50)</w:t>
            </w:r>
          </w:p>
        </w:tc>
        <w:tc>
          <w:tcPr>
            <w:tcW w:w="1803" w:type="dxa"/>
          </w:tcPr>
          <w:p w14:paraId="2BBC008F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</w:tcPr>
          <w:p w14:paraId="666E4397" w14:textId="57543165" w:rsidR="008609E3" w:rsidRPr="004D6157" w:rsidRDefault="004D6157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  <w:r w:rsidR="008609E3" w:rsidRPr="004D6157">
              <w:rPr>
                <w:rFonts w:ascii="Times New Roman" w:hAnsi="Times New Roman" w:cs="Times New Roman"/>
                <w:sz w:val="20"/>
                <w:szCs w:val="20"/>
              </w:rPr>
              <w:t>2.76 (1.76-4.31)</w:t>
            </w:r>
          </w:p>
        </w:tc>
      </w:tr>
      <w:tr w:rsidR="008609E3" w:rsidRPr="004D6157" w14:paraId="1CBB531A" w14:textId="77777777" w:rsidTr="004D6157">
        <w:tc>
          <w:tcPr>
            <w:tcW w:w="2659" w:type="dxa"/>
            <w:shd w:val="clear" w:color="auto" w:fill="auto"/>
            <w:vAlign w:val="bottom"/>
          </w:tcPr>
          <w:p w14:paraId="0FB9E29A" w14:textId="77777777" w:rsidR="008609E3" w:rsidRPr="004D6157" w:rsidRDefault="008609E3" w:rsidP="005C38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5+</w:t>
            </w:r>
          </w:p>
        </w:tc>
        <w:tc>
          <w:tcPr>
            <w:tcW w:w="1803" w:type="dxa"/>
          </w:tcPr>
          <w:p w14:paraId="6936E730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7A5013F2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6D1A2040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</w:tcPr>
          <w:p w14:paraId="1E54227A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8609E3" w:rsidRPr="004D6157" w14:paraId="03E5239C" w14:textId="77777777" w:rsidTr="004D6157">
        <w:tc>
          <w:tcPr>
            <w:tcW w:w="2659" w:type="dxa"/>
            <w:shd w:val="clear" w:color="auto" w:fill="auto"/>
            <w:vAlign w:val="bottom"/>
          </w:tcPr>
          <w:p w14:paraId="596FC970" w14:textId="77777777" w:rsidR="008609E3" w:rsidRPr="004D6157" w:rsidRDefault="008609E3" w:rsidP="005C38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Education Level </w:t>
            </w:r>
          </w:p>
        </w:tc>
        <w:tc>
          <w:tcPr>
            <w:tcW w:w="1803" w:type="dxa"/>
          </w:tcPr>
          <w:p w14:paraId="308FA1FC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146014A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45AC24F6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</w:tcPr>
          <w:p w14:paraId="7812CA3B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09E3" w:rsidRPr="004D6157" w14:paraId="104AAEAA" w14:textId="77777777" w:rsidTr="004D6157">
        <w:tc>
          <w:tcPr>
            <w:tcW w:w="2659" w:type="dxa"/>
            <w:shd w:val="clear" w:color="auto" w:fill="auto"/>
            <w:vAlign w:val="bottom"/>
          </w:tcPr>
          <w:p w14:paraId="0893D9FD" w14:textId="77777777" w:rsidR="008609E3" w:rsidRPr="004D6157" w:rsidRDefault="008609E3" w:rsidP="005C38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12 years</w:t>
            </w:r>
          </w:p>
        </w:tc>
        <w:tc>
          <w:tcPr>
            <w:tcW w:w="1803" w:type="dxa"/>
          </w:tcPr>
          <w:p w14:paraId="2B1E68DF" w14:textId="22D31B72" w:rsidR="008609E3" w:rsidRPr="004D6157" w:rsidRDefault="004D6157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="008609E3" w:rsidRPr="004D6157">
              <w:rPr>
                <w:rFonts w:ascii="Times New Roman" w:hAnsi="Times New Roman" w:cs="Times New Roman"/>
                <w:sz w:val="20"/>
                <w:szCs w:val="20"/>
              </w:rPr>
              <w:t>1.59 (1.16-2.18)</w:t>
            </w:r>
          </w:p>
        </w:tc>
        <w:tc>
          <w:tcPr>
            <w:tcW w:w="1803" w:type="dxa"/>
          </w:tcPr>
          <w:p w14:paraId="48AA0210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1.34 (0.94-1.89)</w:t>
            </w:r>
          </w:p>
        </w:tc>
        <w:tc>
          <w:tcPr>
            <w:tcW w:w="1803" w:type="dxa"/>
          </w:tcPr>
          <w:p w14:paraId="3D1DEB7E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</w:tcPr>
          <w:p w14:paraId="3FE005C8" w14:textId="45F75F69" w:rsidR="008609E3" w:rsidRPr="004D6157" w:rsidRDefault="004D6157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="008609E3" w:rsidRPr="004D6157">
              <w:rPr>
                <w:rFonts w:ascii="Times New Roman" w:hAnsi="Times New Roman" w:cs="Times New Roman"/>
                <w:sz w:val="20"/>
                <w:szCs w:val="20"/>
              </w:rPr>
              <w:t>1.49 (1.19-1.76)</w:t>
            </w:r>
          </w:p>
        </w:tc>
      </w:tr>
      <w:tr w:rsidR="008609E3" w:rsidRPr="004D6157" w14:paraId="300306AA" w14:textId="77777777" w:rsidTr="004D6157">
        <w:tc>
          <w:tcPr>
            <w:tcW w:w="2659" w:type="dxa"/>
            <w:shd w:val="clear" w:color="auto" w:fill="auto"/>
            <w:vAlign w:val="bottom"/>
          </w:tcPr>
          <w:p w14:paraId="1C1B5D8B" w14:textId="77777777" w:rsidR="008609E3" w:rsidRPr="004D6157" w:rsidRDefault="008609E3" w:rsidP="005C38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gt;12 years</w:t>
            </w:r>
          </w:p>
        </w:tc>
        <w:tc>
          <w:tcPr>
            <w:tcW w:w="1803" w:type="dxa"/>
          </w:tcPr>
          <w:p w14:paraId="60E0504C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1875534C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68093C5C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</w:tcPr>
          <w:p w14:paraId="455D86A3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8609E3" w:rsidRPr="004D6157" w14:paraId="378ABAE9" w14:textId="77777777" w:rsidTr="004D6157">
        <w:tc>
          <w:tcPr>
            <w:tcW w:w="2659" w:type="dxa"/>
            <w:shd w:val="clear" w:color="auto" w:fill="auto"/>
            <w:vAlign w:val="bottom"/>
          </w:tcPr>
          <w:p w14:paraId="7F236D5D" w14:textId="76453306" w:rsidR="008609E3" w:rsidRPr="004D6157" w:rsidRDefault="00642C89" w:rsidP="005C38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Source of </w:t>
            </w:r>
            <w:r w:rsidR="008609E3" w:rsidRPr="004D615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1803" w:type="dxa"/>
          </w:tcPr>
          <w:p w14:paraId="0D277F2D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3F469486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1BCB4D8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</w:tcPr>
          <w:p w14:paraId="0F7285FC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09E3" w:rsidRPr="004D6157" w14:paraId="6AD415CD" w14:textId="77777777" w:rsidTr="004D6157">
        <w:tc>
          <w:tcPr>
            <w:tcW w:w="2659" w:type="dxa"/>
            <w:shd w:val="clear" w:color="auto" w:fill="auto"/>
            <w:vAlign w:val="bottom"/>
          </w:tcPr>
          <w:p w14:paraId="6031567B" w14:textId="77777777" w:rsidR="008609E3" w:rsidRPr="004D6157" w:rsidRDefault="008609E3" w:rsidP="005C38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entrelink </w:t>
            </w:r>
          </w:p>
        </w:tc>
        <w:tc>
          <w:tcPr>
            <w:tcW w:w="1803" w:type="dxa"/>
          </w:tcPr>
          <w:p w14:paraId="5FCFA4B8" w14:textId="3D002238" w:rsidR="008609E3" w:rsidRPr="004D6157" w:rsidRDefault="004D6157" w:rsidP="005C3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="008609E3" w:rsidRPr="004D6157">
              <w:rPr>
                <w:rFonts w:ascii="Times New Roman" w:hAnsi="Times New Roman" w:cs="Times New Roman"/>
                <w:sz w:val="20"/>
                <w:szCs w:val="20"/>
              </w:rPr>
              <w:t>2.82 (1.67-4.75)</w:t>
            </w:r>
          </w:p>
        </w:tc>
        <w:tc>
          <w:tcPr>
            <w:tcW w:w="1803" w:type="dxa"/>
          </w:tcPr>
          <w:p w14:paraId="3BEF003C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1.84 (1.06-3.20)</w:t>
            </w:r>
          </w:p>
        </w:tc>
        <w:tc>
          <w:tcPr>
            <w:tcW w:w="1803" w:type="dxa"/>
          </w:tcPr>
          <w:p w14:paraId="5AE8CC05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</w:tcPr>
          <w:p w14:paraId="2FE7CDEF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1.26 (0.70-2.27)</w:t>
            </w:r>
          </w:p>
        </w:tc>
      </w:tr>
      <w:tr w:rsidR="008609E3" w:rsidRPr="004D6157" w14:paraId="0B789EA5" w14:textId="77777777" w:rsidTr="004D6157">
        <w:tc>
          <w:tcPr>
            <w:tcW w:w="2659" w:type="dxa"/>
            <w:shd w:val="clear" w:color="auto" w:fill="auto"/>
            <w:vAlign w:val="bottom"/>
          </w:tcPr>
          <w:p w14:paraId="65553A5A" w14:textId="77777777" w:rsidR="008609E3" w:rsidRPr="004D6157" w:rsidRDefault="008609E3" w:rsidP="005C38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Job</w:t>
            </w:r>
          </w:p>
        </w:tc>
        <w:tc>
          <w:tcPr>
            <w:tcW w:w="1803" w:type="dxa"/>
          </w:tcPr>
          <w:p w14:paraId="11AC89A8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2329A848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1029991E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</w:tcPr>
          <w:p w14:paraId="26E3C7E7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8609E3" w:rsidRPr="004D6157" w14:paraId="4F20B687" w14:textId="77777777" w:rsidTr="004D6157">
        <w:tc>
          <w:tcPr>
            <w:tcW w:w="2659" w:type="dxa"/>
            <w:shd w:val="clear" w:color="auto" w:fill="auto"/>
            <w:vAlign w:val="bottom"/>
          </w:tcPr>
          <w:p w14:paraId="2D6ADC7C" w14:textId="77777777" w:rsidR="008609E3" w:rsidRPr="004D6157" w:rsidRDefault="008609E3" w:rsidP="005C38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idential location </w:t>
            </w:r>
          </w:p>
        </w:tc>
        <w:tc>
          <w:tcPr>
            <w:tcW w:w="1803" w:type="dxa"/>
          </w:tcPr>
          <w:p w14:paraId="779951E4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4FE797A8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2B1DD61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</w:tcPr>
          <w:p w14:paraId="7C868171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09E3" w:rsidRPr="004D6157" w14:paraId="4927C3F8" w14:textId="77777777" w:rsidTr="004D6157">
        <w:tc>
          <w:tcPr>
            <w:tcW w:w="2659" w:type="dxa"/>
            <w:shd w:val="clear" w:color="auto" w:fill="auto"/>
            <w:vAlign w:val="bottom"/>
          </w:tcPr>
          <w:p w14:paraId="350727CB" w14:textId="77777777" w:rsidR="008609E3" w:rsidRPr="004D6157" w:rsidRDefault="008609E3" w:rsidP="005C38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 xml:space="preserve"> Non-</w:t>
            </w:r>
            <w:r w:rsidRPr="004D61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ropolitan</w:t>
            </w:r>
          </w:p>
        </w:tc>
        <w:tc>
          <w:tcPr>
            <w:tcW w:w="1803" w:type="dxa"/>
          </w:tcPr>
          <w:p w14:paraId="6E8E6CE9" w14:textId="73A76697" w:rsidR="008609E3" w:rsidRPr="004D6157" w:rsidRDefault="004D6157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="008609E3" w:rsidRPr="004D6157">
              <w:rPr>
                <w:rFonts w:ascii="Times New Roman" w:hAnsi="Times New Roman" w:cs="Times New Roman"/>
                <w:sz w:val="20"/>
                <w:szCs w:val="20"/>
              </w:rPr>
              <w:t>2.56 (1.84-3.57)</w:t>
            </w:r>
          </w:p>
        </w:tc>
        <w:tc>
          <w:tcPr>
            <w:tcW w:w="1803" w:type="dxa"/>
          </w:tcPr>
          <w:p w14:paraId="68F52280" w14:textId="3E8FB09D" w:rsidR="008609E3" w:rsidRPr="004D6157" w:rsidRDefault="004D6157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="008609E3" w:rsidRPr="004D6157">
              <w:rPr>
                <w:rFonts w:ascii="Times New Roman" w:hAnsi="Times New Roman" w:cs="Times New Roman"/>
                <w:sz w:val="20"/>
                <w:szCs w:val="20"/>
              </w:rPr>
              <w:t>2.88 (2.00-4.15)</w:t>
            </w:r>
          </w:p>
        </w:tc>
        <w:tc>
          <w:tcPr>
            <w:tcW w:w="1803" w:type="dxa"/>
          </w:tcPr>
          <w:p w14:paraId="1F396C15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</w:tcPr>
          <w:p w14:paraId="78F42476" w14:textId="5E6F9530" w:rsidR="008609E3" w:rsidRPr="004D6157" w:rsidRDefault="004D6157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="008609E3" w:rsidRPr="004D6157">
              <w:rPr>
                <w:rFonts w:ascii="Times New Roman" w:hAnsi="Times New Roman" w:cs="Times New Roman"/>
                <w:sz w:val="20"/>
                <w:szCs w:val="20"/>
              </w:rPr>
              <w:t>1.67 (1.38-2.00)</w:t>
            </w:r>
          </w:p>
        </w:tc>
      </w:tr>
      <w:tr w:rsidR="008609E3" w:rsidRPr="004D6157" w14:paraId="5CECF9C3" w14:textId="77777777" w:rsidTr="004D6157">
        <w:tc>
          <w:tcPr>
            <w:tcW w:w="2659" w:type="dxa"/>
            <w:shd w:val="clear" w:color="auto" w:fill="auto"/>
            <w:vAlign w:val="bottom"/>
          </w:tcPr>
          <w:p w14:paraId="1595D9BD" w14:textId="77777777" w:rsidR="008609E3" w:rsidRPr="004D6157" w:rsidRDefault="008609E3" w:rsidP="005C38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tropolitan</w:t>
            </w:r>
          </w:p>
        </w:tc>
        <w:tc>
          <w:tcPr>
            <w:tcW w:w="1803" w:type="dxa"/>
          </w:tcPr>
          <w:p w14:paraId="30CED691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0A0A4747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475D3706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</w:tcPr>
          <w:p w14:paraId="5E14BEEA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8609E3" w:rsidRPr="004D6157" w14:paraId="74527993" w14:textId="77777777" w:rsidTr="004D6157">
        <w:tc>
          <w:tcPr>
            <w:tcW w:w="2659" w:type="dxa"/>
            <w:shd w:val="clear" w:color="auto" w:fill="auto"/>
            <w:vAlign w:val="bottom"/>
          </w:tcPr>
          <w:p w14:paraId="0A36971E" w14:textId="77777777" w:rsidR="008609E3" w:rsidRPr="004D6157" w:rsidRDefault="008609E3" w:rsidP="005C38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b/>
                <w:sz w:val="20"/>
                <w:szCs w:val="20"/>
              </w:rPr>
              <w:t>Smoking status</w:t>
            </w:r>
          </w:p>
        </w:tc>
        <w:tc>
          <w:tcPr>
            <w:tcW w:w="1803" w:type="dxa"/>
          </w:tcPr>
          <w:p w14:paraId="6B50153D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A4BBFF7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47105BD8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</w:tcPr>
          <w:p w14:paraId="59A043B6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09E3" w:rsidRPr="004D6157" w14:paraId="6C47D318" w14:textId="77777777" w:rsidTr="004D6157">
        <w:tc>
          <w:tcPr>
            <w:tcW w:w="2659" w:type="dxa"/>
            <w:shd w:val="clear" w:color="auto" w:fill="auto"/>
            <w:vAlign w:val="bottom"/>
          </w:tcPr>
          <w:p w14:paraId="1B0F0227" w14:textId="77777777" w:rsidR="008609E3" w:rsidRPr="004D6157" w:rsidRDefault="008609E3" w:rsidP="005C38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 xml:space="preserve"> Current</w:t>
            </w:r>
          </w:p>
        </w:tc>
        <w:tc>
          <w:tcPr>
            <w:tcW w:w="1803" w:type="dxa"/>
          </w:tcPr>
          <w:p w14:paraId="29D24E7D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0.82 (0.61-1.12)</w:t>
            </w:r>
          </w:p>
        </w:tc>
        <w:tc>
          <w:tcPr>
            <w:tcW w:w="1803" w:type="dxa"/>
          </w:tcPr>
          <w:p w14:paraId="0419CD5B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0.91 (0.65-1.27)</w:t>
            </w:r>
          </w:p>
        </w:tc>
        <w:tc>
          <w:tcPr>
            <w:tcW w:w="1803" w:type="dxa"/>
          </w:tcPr>
          <w:p w14:paraId="6CE7DB85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</w:tcPr>
          <w:p w14:paraId="15DD77C1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0.99 (0.63-1.56)</w:t>
            </w:r>
          </w:p>
        </w:tc>
      </w:tr>
      <w:tr w:rsidR="008609E3" w:rsidRPr="004D6157" w14:paraId="7E0BB048" w14:textId="77777777" w:rsidTr="004D6157">
        <w:tc>
          <w:tcPr>
            <w:tcW w:w="2659" w:type="dxa"/>
            <w:shd w:val="clear" w:color="auto" w:fill="auto"/>
            <w:vAlign w:val="bottom"/>
          </w:tcPr>
          <w:p w14:paraId="1A7A3176" w14:textId="77777777" w:rsidR="008609E3" w:rsidRPr="004D6157" w:rsidRDefault="008609E3" w:rsidP="005C38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 xml:space="preserve"> Former</w:t>
            </w:r>
          </w:p>
        </w:tc>
        <w:tc>
          <w:tcPr>
            <w:tcW w:w="1803" w:type="dxa"/>
          </w:tcPr>
          <w:p w14:paraId="5CC84B84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0.74 (0.51-1.07)</w:t>
            </w:r>
          </w:p>
        </w:tc>
        <w:tc>
          <w:tcPr>
            <w:tcW w:w="1803" w:type="dxa"/>
          </w:tcPr>
          <w:p w14:paraId="0B05E405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1.03 (0.69-1.54)</w:t>
            </w:r>
          </w:p>
        </w:tc>
        <w:tc>
          <w:tcPr>
            <w:tcW w:w="1803" w:type="dxa"/>
          </w:tcPr>
          <w:p w14:paraId="7C0937DB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</w:tcPr>
          <w:p w14:paraId="08B0B490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0.69 (0.41-1.17)</w:t>
            </w:r>
          </w:p>
        </w:tc>
      </w:tr>
      <w:tr w:rsidR="008609E3" w:rsidRPr="004D6157" w14:paraId="149BA6FB" w14:textId="77777777" w:rsidTr="004D6157">
        <w:tc>
          <w:tcPr>
            <w:tcW w:w="2659" w:type="dxa"/>
            <w:shd w:val="clear" w:color="auto" w:fill="auto"/>
            <w:vAlign w:val="bottom"/>
          </w:tcPr>
          <w:p w14:paraId="2176AE4C" w14:textId="77777777" w:rsidR="008609E3" w:rsidRPr="004D6157" w:rsidRDefault="008609E3" w:rsidP="005C38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 xml:space="preserve"> Never</w:t>
            </w:r>
          </w:p>
        </w:tc>
        <w:tc>
          <w:tcPr>
            <w:tcW w:w="1803" w:type="dxa"/>
          </w:tcPr>
          <w:p w14:paraId="61096210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4003F274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72792288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</w:tcPr>
          <w:p w14:paraId="2C2EA5CE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8609E3" w:rsidRPr="004D6157" w14:paraId="5CD92494" w14:textId="77777777" w:rsidTr="004D6157">
        <w:tc>
          <w:tcPr>
            <w:tcW w:w="2659" w:type="dxa"/>
            <w:shd w:val="clear" w:color="auto" w:fill="auto"/>
            <w:vAlign w:val="bottom"/>
          </w:tcPr>
          <w:p w14:paraId="3261A82D" w14:textId="77777777" w:rsidR="008609E3" w:rsidRPr="004D6157" w:rsidRDefault="008609E3" w:rsidP="005C38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b/>
                <w:sz w:val="20"/>
                <w:szCs w:val="20"/>
              </w:rPr>
              <w:t>Alcohol status</w:t>
            </w:r>
          </w:p>
        </w:tc>
        <w:tc>
          <w:tcPr>
            <w:tcW w:w="1803" w:type="dxa"/>
          </w:tcPr>
          <w:p w14:paraId="677D9AA4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8A26CAE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A3026A6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</w:tcPr>
          <w:p w14:paraId="5447AD88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09E3" w:rsidRPr="004D6157" w14:paraId="25DFD412" w14:textId="77777777" w:rsidTr="004D6157">
        <w:tc>
          <w:tcPr>
            <w:tcW w:w="2659" w:type="dxa"/>
            <w:shd w:val="clear" w:color="auto" w:fill="auto"/>
            <w:vAlign w:val="bottom"/>
          </w:tcPr>
          <w:p w14:paraId="115D2A5E" w14:textId="77777777" w:rsidR="008609E3" w:rsidRPr="004D6157" w:rsidRDefault="008609E3" w:rsidP="005C38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 xml:space="preserve"> Current</w:t>
            </w:r>
          </w:p>
        </w:tc>
        <w:tc>
          <w:tcPr>
            <w:tcW w:w="1803" w:type="dxa"/>
          </w:tcPr>
          <w:p w14:paraId="3E2F2181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0.63 (0.40-1.00)</w:t>
            </w:r>
          </w:p>
        </w:tc>
        <w:tc>
          <w:tcPr>
            <w:tcW w:w="1803" w:type="dxa"/>
          </w:tcPr>
          <w:p w14:paraId="31252509" w14:textId="1E9E1A72" w:rsidR="008609E3" w:rsidRPr="004D6157" w:rsidRDefault="004D6157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8609E3" w:rsidRPr="004D6157">
              <w:rPr>
                <w:rFonts w:ascii="Times New Roman" w:hAnsi="Times New Roman" w:cs="Times New Roman"/>
                <w:sz w:val="20"/>
                <w:szCs w:val="20"/>
              </w:rPr>
              <w:t>0.57 (0.38-0.85)</w:t>
            </w:r>
          </w:p>
        </w:tc>
        <w:tc>
          <w:tcPr>
            <w:tcW w:w="1803" w:type="dxa"/>
          </w:tcPr>
          <w:p w14:paraId="790A9592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</w:tcPr>
          <w:p w14:paraId="2618F0EF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1.94 (0.78-4.84)</w:t>
            </w:r>
          </w:p>
        </w:tc>
      </w:tr>
      <w:tr w:rsidR="008609E3" w:rsidRPr="004D6157" w14:paraId="03897569" w14:textId="77777777" w:rsidTr="004D6157">
        <w:tc>
          <w:tcPr>
            <w:tcW w:w="2659" w:type="dxa"/>
            <w:shd w:val="clear" w:color="auto" w:fill="auto"/>
            <w:vAlign w:val="bottom"/>
          </w:tcPr>
          <w:p w14:paraId="16D788D0" w14:textId="77777777" w:rsidR="008609E3" w:rsidRPr="004D6157" w:rsidRDefault="008609E3" w:rsidP="005C38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 xml:space="preserve"> Used</w:t>
            </w:r>
          </w:p>
        </w:tc>
        <w:tc>
          <w:tcPr>
            <w:tcW w:w="1803" w:type="dxa"/>
          </w:tcPr>
          <w:p w14:paraId="65A857F8" w14:textId="79BB399C" w:rsidR="008609E3" w:rsidRPr="004D6157" w:rsidRDefault="004D6157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8609E3" w:rsidRPr="004D6157">
              <w:rPr>
                <w:rFonts w:ascii="Times New Roman" w:hAnsi="Times New Roman" w:cs="Times New Roman"/>
                <w:sz w:val="20"/>
                <w:szCs w:val="20"/>
              </w:rPr>
              <w:t>0.39 (0.27-0.54)</w:t>
            </w:r>
          </w:p>
        </w:tc>
        <w:tc>
          <w:tcPr>
            <w:tcW w:w="1803" w:type="dxa"/>
          </w:tcPr>
          <w:p w14:paraId="0643BF15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1.11 (0.67-1.83)</w:t>
            </w:r>
          </w:p>
        </w:tc>
        <w:tc>
          <w:tcPr>
            <w:tcW w:w="1803" w:type="dxa"/>
          </w:tcPr>
          <w:p w14:paraId="70063103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</w:tcPr>
          <w:p w14:paraId="38933C9F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2.41 (0.84-6.91)</w:t>
            </w:r>
          </w:p>
        </w:tc>
      </w:tr>
      <w:tr w:rsidR="008609E3" w:rsidRPr="004D6157" w14:paraId="2F84FFA3" w14:textId="77777777" w:rsidTr="004D6157">
        <w:tc>
          <w:tcPr>
            <w:tcW w:w="2659" w:type="dxa"/>
            <w:shd w:val="clear" w:color="auto" w:fill="auto"/>
            <w:vAlign w:val="bottom"/>
          </w:tcPr>
          <w:p w14:paraId="4B69E1DC" w14:textId="77777777" w:rsidR="008609E3" w:rsidRPr="004D6157" w:rsidRDefault="008609E3" w:rsidP="005C38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 xml:space="preserve"> Never</w:t>
            </w:r>
          </w:p>
        </w:tc>
        <w:tc>
          <w:tcPr>
            <w:tcW w:w="1803" w:type="dxa"/>
          </w:tcPr>
          <w:p w14:paraId="380A8EE9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08196042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508E6EC3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</w:tcPr>
          <w:p w14:paraId="033BFDD1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8609E3" w:rsidRPr="004D6157" w14:paraId="488BEA1C" w14:textId="77777777" w:rsidTr="004D6157">
        <w:tc>
          <w:tcPr>
            <w:tcW w:w="2659" w:type="dxa"/>
            <w:shd w:val="clear" w:color="auto" w:fill="auto"/>
            <w:vAlign w:val="bottom"/>
          </w:tcPr>
          <w:p w14:paraId="1C4FD95A" w14:textId="77777777" w:rsidR="008609E3" w:rsidRPr="004D6157" w:rsidRDefault="008609E3" w:rsidP="005C38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Children’s characteristics</w:t>
            </w:r>
          </w:p>
        </w:tc>
        <w:tc>
          <w:tcPr>
            <w:tcW w:w="1803" w:type="dxa"/>
          </w:tcPr>
          <w:p w14:paraId="3E52009A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AEDE28B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4318DD17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</w:tcPr>
          <w:p w14:paraId="2BE69918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09E3" w:rsidRPr="004D6157" w14:paraId="7613F881" w14:textId="77777777" w:rsidTr="004D6157">
        <w:tc>
          <w:tcPr>
            <w:tcW w:w="2659" w:type="dxa"/>
          </w:tcPr>
          <w:p w14:paraId="3AA11D72" w14:textId="77777777" w:rsidR="008609E3" w:rsidRPr="004D6157" w:rsidRDefault="008609E3" w:rsidP="005C38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6157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803" w:type="dxa"/>
          </w:tcPr>
          <w:p w14:paraId="51F3801F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586F9B6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2626636E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</w:tcPr>
          <w:p w14:paraId="29C14229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09E3" w:rsidRPr="004D6157" w14:paraId="1039F9CB" w14:textId="77777777" w:rsidTr="004D6157">
        <w:tc>
          <w:tcPr>
            <w:tcW w:w="2659" w:type="dxa"/>
          </w:tcPr>
          <w:p w14:paraId="7731765B" w14:textId="455A6DAB" w:rsidR="008609E3" w:rsidRPr="004D6157" w:rsidRDefault="008609E3" w:rsidP="005C38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642C89" w:rsidRPr="004D6157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03" w:type="dxa"/>
          </w:tcPr>
          <w:p w14:paraId="3F9666E3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1.10 (0.85-1.42)</w:t>
            </w:r>
          </w:p>
        </w:tc>
        <w:tc>
          <w:tcPr>
            <w:tcW w:w="1803" w:type="dxa"/>
          </w:tcPr>
          <w:p w14:paraId="07F5E69D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F9CC7D5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1.15 (0.80-1.65)</w:t>
            </w:r>
          </w:p>
        </w:tc>
        <w:tc>
          <w:tcPr>
            <w:tcW w:w="1997" w:type="dxa"/>
          </w:tcPr>
          <w:p w14:paraId="3CAB3C6D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1.29 (0.88-1.89)</w:t>
            </w:r>
          </w:p>
        </w:tc>
      </w:tr>
      <w:tr w:rsidR="008609E3" w:rsidRPr="004D6157" w14:paraId="2B2F12C9" w14:textId="77777777" w:rsidTr="004D6157">
        <w:tc>
          <w:tcPr>
            <w:tcW w:w="2659" w:type="dxa"/>
          </w:tcPr>
          <w:p w14:paraId="1B308C35" w14:textId="08443285" w:rsidR="008609E3" w:rsidRPr="004D6157" w:rsidRDefault="008609E3" w:rsidP="005C38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642C89" w:rsidRPr="004D615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03" w:type="dxa"/>
          </w:tcPr>
          <w:p w14:paraId="307F8E38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287FC054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48022304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97" w:type="dxa"/>
          </w:tcPr>
          <w:p w14:paraId="15063BC1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8609E3" w:rsidRPr="004D6157" w14:paraId="74432DA3" w14:textId="77777777" w:rsidTr="004D6157">
        <w:tc>
          <w:tcPr>
            <w:tcW w:w="2659" w:type="dxa"/>
          </w:tcPr>
          <w:p w14:paraId="47F08149" w14:textId="77777777" w:rsidR="008609E3" w:rsidRPr="004D6157" w:rsidRDefault="008609E3" w:rsidP="005C38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b/>
                <w:sz w:val="20"/>
                <w:szCs w:val="20"/>
              </w:rPr>
              <w:t>Gestation</w:t>
            </w:r>
          </w:p>
        </w:tc>
        <w:tc>
          <w:tcPr>
            <w:tcW w:w="1803" w:type="dxa"/>
          </w:tcPr>
          <w:p w14:paraId="709CA64F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44A507E8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A2D15A4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</w:tcPr>
          <w:p w14:paraId="7EA3FD8E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09E3" w:rsidRPr="004D6157" w14:paraId="0C987FC4" w14:textId="77777777" w:rsidTr="004D6157">
        <w:tc>
          <w:tcPr>
            <w:tcW w:w="2659" w:type="dxa"/>
          </w:tcPr>
          <w:p w14:paraId="503ACC90" w14:textId="77777777" w:rsidR="008609E3" w:rsidRPr="004D6157" w:rsidRDefault="008609E3" w:rsidP="005C38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 xml:space="preserve"> Preterm</w:t>
            </w:r>
          </w:p>
        </w:tc>
        <w:tc>
          <w:tcPr>
            <w:tcW w:w="1803" w:type="dxa"/>
          </w:tcPr>
          <w:p w14:paraId="7AC67E03" w14:textId="7A849C14" w:rsidR="008609E3" w:rsidRPr="004D6157" w:rsidRDefault="004D6157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="008609E3" w:rsidRPr="004D6157">
              <w:rPr>
                <w:rFonts w:ascii="Times New Roman" w:hAnsi="Times New Roman" w:cs="Times New Roman"/>
                <w:sz w:val="20"/>
                <w:szCs w:val="20"/>
              </w:rPr>
              <w:t>1.74 (1.14-2.67)</w:t>
            </w:r>
          </w:p>
        </w:tc>
        <w:tc>
          <w:tcPr>
            <w:tcW w:w="1803" w:type="dxa"/>
          </w:tcPr>
          <w:p w14:paraId="2BDD20CB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D3FCE35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1.60 (0.49-2.03)</w:t>
            </w:r>
          </w:p>
        </w:tc>
        <w:tc>
          <w:tcPr>
            <w:tcW w:w="1997" w:type="dxa"/>
          </w:tcPr>
          <w:p w14:paraId="73D6A583" w14:textId="0F015515" w:rsidR="008609E3" w:rsidRPr="004D6157" w:rsidRDefault="004D6157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="008609E3" w:rsidRPr="004D6157">
              <w:rPr>
                <w:rFonts w:ascii="Times New Roman" w:hAnsi="Times New Roman" w:cs="Times New Roman"/>
                <w:sz w:val="20"/>
                <w:szCs w:val="20"/>
              </w:rPr>
              <w:t>1.71 (1.18-2.48)</w:t>
            </w:r>
          </w:p>
        </w:tc>
      </w:tr>
      <w:tr w:rsidR="008609E3" w:rsidRPr="004D6157" w14:paraId="7D8E3381" w14:textId="77777777" w:rsidTr="004D6157">
        <w:tc>
          <w:tcPr>
            <w:tcW w:w="2659" w:type="dxa"/>
          </w:tcPr>
          <w:p w14:paraId="516A2857" w14:textId="77777777" w:rsidR="008609E3" w:rsidRPr="004D6157" w:rsidRDefault="008609E3" w:rsidP="005C38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 xml:space="preserve"> Normal</w:t>
            </w:r>
          </w:p>
        </w:tc>
        <w:tc>
          <w:tcPr>
            <w:tcW w:w="1803" w:type="dxa"/>
          </w:tcPr>
          <w:p w14:paraId="709A7CE6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71B687F3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28A73FC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97" w:type="dxa"/>
          </w:tcPr>
          <w:p w14:paraId="14904405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8609E3" w:rsidRPr="004D6157" w14:paraId="4D716406" w14:textId="77777777" w:rsidTr="004D6157">
        <w:tc>
          <w:tcPr>
            <w:tcW w:w="2659" w:type="dxa"/>
          </w:tcPr>
          <w:p w14:paraId="535ADBD7" w14:textId="77777777" w:rsidR="008609E3" w:rsidRPr="004D6157" w:rsidRDefault="008609E3" w:rsidP="005C38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b/>
                <w:sz w:val="20"/>
                <w:szCs w:val="20"/>
              </w:rPr>
              <w:t>Baby birth weight</w:t>
            </w:r>
          </w:p>
        </w:tc>
        <w:tc>
          <w:tcPr>
            <w:tcW w:w="1803" w:type="dxa"/>
          </w:tcPr>
          <w:p w14:paraId="5FB0AA3C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77FA58D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6FEDF54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</w:tcPr>
          <w:p w14:paraId="4ACA4978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09E3" w:rsidRPr="004D6157" w14:paraId="4F6A20DB" w14:textId="77777777" w:rsidTr="004D6157">
        <w:tc>
          <w:tcPr>
            <w:tcW w:w="2659" w:type="dxa"/>
          </w:tcPr>
          <w:p w14:paraId="12171572" w14:textId="77777777" w:rsidR="008609E3" w:rsidRPr="004D6157" w:rsidRDefault="008609E3" w:rsidP="005C38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 xml:space="preserve">  Low</w:t>
            </w:r>
          </w:p>
        </w:tc>
        <w:tc>
          <w:tcPr>
            <w:tcW w:w="1803" w:type="dxa"/>
          </w:tcPr>
          <w:p w14:paraId="1A9E7309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1.31 (0.77-2.20)</w:t>
            </w:r>
          </w:p>
        </w:tc>
        <w:tc>
          <w:tcPr>
            <w:tcW w:w="1803" w:type="dxa"/>
          </w:tcPr>
          <w:p w14:paraId="4BAFD1B9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330D7B8D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0.76 (0.43-1.35)</w:t>
            </w:r>
          </w:p>
        </w:tc>
        <w:tc>
          <w:tcPr>
            <w:tcW w:w="1997" w:type="dxa"/>
          </w:tcPr>
          <w:p w14:paraId="2749A5CB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1.32 (0.92-1.89)</w:t>
            </w:r>
          </w:p>
        </w:tc>
      </w:tr>
      <w:tr w:rsidR="008609E3" w:rsidRPr="004D6157" w14:paraId="2FF8901A" w14:textId="77777777" w:rsidTr="004D6157">
        <w:tc>
          <w:tcPr>
            <w:tcW w:w="2659" w:type="dxa"/>
          </w:tcPr>
          <w:p w14:paraId="357B4FAB" w14:textId="77777777" w:rsidR="008609E3" w:rsidRPr="004D6157" w:rsidRDefault="008609E3" w:rsidP="005C38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 xml:space="preserve">  Normal</w:t>
            </w:r>
          </w:p>
        </w:tc>
        <w:tc>
          <w:tcPr>
            <w:tcW w:w="1803" w:type="dxa"/>
          </w:tcPr>
          <w:p w14:paraId="56AC325B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2714A1BB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D8D4026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97" w:type="dxa"/>
          </w:tcPr>
          <w:p w14:paraId="0EE2DB02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8609E3" w:rsidRPr="004D6157" w14:paraId="6DBC9674" w14:textId="77777777" w:rsidTr="004D6157">
        <w:tc>
          <w:tcPr>
            <w:tcW w:w="2659" w:type="dxa"/>
          </w:tcPr>
          <w:p w14:paraId="6DBD0E02" w14:textId="77777777" w:rsidR="008609E3" w:rsidRPr="004D6157" w:rsidRDefault="008609E3" w:rsidP="005C38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reast feeding </w:t>
            </w:r>
          </w:p>
        </w:tc>
        <w:tc>
          <w:tcPr>
            <w:tcW w:w="1803" w:type="dxa"/>
          </w:tcPr>
          <w:p w14:paraId="08CF5765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5586A20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BEC1C72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</w:tcPr>
          <w:p w14:paraId="2C0C44EA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09E3" w:rsidRPr="004D6157" w14:paraId="4E8B88D2" w14:textId="77777777" w:rsidTr="004D6157">
        <w:tc>
          <w:tcPr>
            <w:tcW w:w="2659" w:type="dxa"/>
          </w:tcPr>
          <w:p w14:paraId="76E4CAFC" w14:textId="77777777" w:rsidR="008609E3" w:rsidRPr="004D6157" w:rsidRDefault="008609E3" w:rsidP="005C38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803" w:type="dxa"/>
          </w:tcPr>
          <w:p w14:paraId="424C26A6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1.14 (0.87-1.50)</w:t>
            </w:r>
          </w:p>
        </w:tc>
        <w:tc>
          <w:tcPr>
            <w:tcW w:w="1803" w:type="dxa"/>
          </w:tcPr>
          <w:p w14:paraId="7E7386F1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310CC72F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1.37 (0.95-1.98)</w:t>
            </w:r>
          </w:p>
        </w:tc>
        <w:tc>
          <w:tcPr>
            <w:tcW w:w="1997" w:type="dxa"/>
          </w:tcPr>
          <w:p w14:paraId="524224D3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1.18 (0.80-1.76)</w:t>
            </w:r>
          </w:p>
        </w:tc>
      </w:tr>
      <w:tr w:rsidR="008609E3" w:rsidRPr="004D6157" w14:paraId="101D18BA" w14:textId="77777777" w:rsidTr="004D6157">
        <w:tc>
          <w:tcPr>
            <w:tcW w:w="2659" w:type="dxa"/>
          </w:tcPr>
          <w:p w14:paraId="5A0CB5C8" w14:textId="77777777" w:rsidR="008609E3" w:rsidRPr="004D6157" w:rsidRDefault="008609E3" w:rsidP="005C38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803" w:type="dxa"/>
          </w:tcPr>
          <w:p w14:paraId="34A69D29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76E8101F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3FBF7A7C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97" w:type="dxa"/>
          </w:tcPr>
          <w:p w14:paraId="2FCABF63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722217" w:rsidRPr="004D6157" w14:paraId="465E8A91" w14:textId="77777777" w:rsidTr="0067451C">
        <w:tc>
          <w:tcPr>
            <w:tcW w:w="4462" w:type="dxa"/>
            <w:gridSpan w:val="2"/>
          </w:tcPr>
          <w:p w14:paraId="08F713FB" w14:textId="14114042" w:rsidR="00722217" w:rsidRPr="004D6157" w:rsidRDefault="00722217" w:rsidP="00722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e sugar consumption of total energy intake</w:t>
            </w:r>
          </w:p>
        </w:tc>
        <w:tc>
          <w:tcPr>
            <w:tcW w:w="1803" w:type="dxa"/>
          </w:tcPr>
          <w:p w14:paraId="09C649A5" w14:textId="77777777" w:rsidR="00722217" w:rsidRPr="004D6157" w:rsidRDefault="00722217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7040108" w14:textId="77777777" w:rsidR="00722217" w:rsidRPr="004D6157" w:rsidRDefault="00722217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</w:tcPr>
          <w:p w14:paraId="0FA84B54" w14:textId="77777777" w:rsidR="00722217" w:rsidRPr="004D6157" w:rsidRDefault="00722217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09E3" w:rsidRPr="004D6157" w14:paraId="07068C4C" w14:textId="77777777" w:rsidTr="004D6157">
        <w:tc>
          <w:tcPr>
            <w:tcW w:w="2659" w:type="dxa"/>
          </w:tcPr>
          <w:p w14:paraId="33F6A73B" w14:textId="77777777" w:rsidR="008609E3" w:rsidRPr="004D6157" w:rsidRDefault="008609E3" w:rsidP="005C38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 xml:space="preserve"> &gt; 15% </w:t>
            </w:r>
          </w:p>
        </w:tc>
        <w:tc>
          <w:tcPr>
            <w:tcW w:w="1803" w:type="dxa"/>
          </w:tcPr>
          <w:p w14:paraId="187A5203" w14:textId="4C64A6AC" w:rsidR="008609E3" w:rsidRPr="004D6157" w:rsidRDefault="004D6157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8609E3" w:rsidRPr="004D6157">
              <w:rPr>
                <w:rFonts w:ascii="Times New Roman" w:hAnsi="Times New Roman" w:cs="Times New Roman"/>
                <w:sz w:val="20"/>
                <w:szCs w:val="20"/>
              </w:rPr>
              <w:t>1.64 (1.01-2.85)</w:t>
            </w:r>
          </w:p>
        </w:tc>
        <w:tc>
          <w:tcPr>
            <w:tcW w:w="1803" w:type="dxa"/>
          </w:tcPr>
          <w:p w14:paraId="27A8ECD2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69202D1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1.15 (0.53-2.48)</w:t>
            </w:r>
          </w:p>
        </w:tc>
        <w:tc>
          <w:tcPr>
            <w:tcW w:w="1997" w:type="dxa"/>
          </w:tcPr>
          <w:p w14:paraId="7A82CD2F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1.26 (0.78-2.04)</w:t>
            </w:r>
          </w:p>
        </w:tc>
      </w:tr>
      <w:tr w:rsidR="008609E3" w:rsidRPr="004D6157" w14:paraId="764B7984" w14:textId="77777777" w:rsidTr="004D6157">
        <w:tc>
          <w:tcPr>
            <w:tcW w:w="2659" w:type="dxa"/>
          </w:tcPr>
          <w:p w14:paraId="2140FBC7" w14:textId="77777777" w:rsidR="008609E3" w:rsidRPr="004D6157" w:rsidRDefault="008609E3" w:rsidP="005C38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 xml:space="preserve"> 11%-15%</w:t>
            </w:r>
          </w:p>
        </w:tc>
        <w:tc>
          <w:tcPr>
            <w:tcW w:w="1803" w:type="dxa"/>
          </w:tcPr>
          <w:p w14:paraId="5507D5A9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0.79 (0.49-1.25)</w:t>
            </w:r>
          </w:p>
        </w:tc>
        <w:tc>
          <w:tcPr>
            <w:tcW w:w="1803" w:type="dxa"/>
          </w:tcPr>
          <w:p w14:paraId="289CA277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C11828E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1.00 (0.56-1.78)</w:t>
            </w:r>
          </w:p>
        </w:tc>
        <w:tc>
          <w:tcPr>
            <w:tcW w:w="1997" w:type="dxa"/>
          </w:tcPr>
          <w:p w14:paraId="66CA3476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0.78 (0.41-1.47)</w:t>
            </w:r>
          </w:p>
        </w:tc>
      </w:tr>
      <w:tr w:rsidR="008609E3" w:rsidRPr="004D6157" w14:paraId="7509E7B3" w14:textId="77777777" w:rsidTr="004D6157">
        <w:tc>
          <w:tcPr>
            <w:tcW w:w="2659" w:type="dxa"/>
          </w:tcPr>
          <w:p w14:paraId="4881B750" w14:textId="77777777" w:rsidR="008609E3" w:rsidRPr="004D6157" w:rsidRDefault="008609E3" w:rsidP="005C38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 xml:space="preserve"> 5%-10%</w:t>
            </w:r>
          </w:p>
        </w:tc>
        <w:tc>
          <w:tcPr>
            <w:tcW w:w="1803" w:type="dxa"/>
          </w:tcPr>
          <w:p w14:paraId="3362435E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0.76 (0.49-1.16)</w:t>
            </w:r>
          </w:p>
        </w:tc>
        <w:tc>
          <w:tcPr>
            <w:tcW w:w="1803" w:type="dxa"/>
          </w:tcPr>
          <w:p w14:paraId="5BBF35AD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17B2775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0.48 (0.27-0.82)</w:t>
            </w:r>
          </w:p>
        </w:tc>
        <w:tc>
          <w:tcPr>
            <w:tcW w:w="1997" w:type="dxa"/>
          </w:tcPr>
          <w:p w14:paraId="7CA585C6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0.62 (0.29-1.38)</w:t>
            </w:r>
          </w:p>
        </w:tc>
      </w:tr>
      <w:tr w:rsidR="008609E3" w:rsidRPr="004D6157" w14:paraId="1FFACEAB" w14:textId="77777777" w:rsidTr="004D6157">
        <w:tc>
          <w:tcPr>
            <w:tcW w:w="2659" w:type="dxa"/>
          </w:tcPr>
          <w:p w14:paraId="180AB817" w14:textId="77777777" w:rsidR="008609E3" w:rsidRPr="004D6157" w:rsidRDefault="008609E3" w:rsidP="005C38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&lt; 5%</w:t>
            </w:r>
          </w:p>
        </w:tc>
        <w:tc>
          <w:tcPr>
            <w:tcW w:w="1803" w:type="dxa"/>
          </w:tcPr>
          <w:p w14:paraId="6E44F9C8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672F6D08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2176C405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97" w:type="dxa"/>
          </w:tcPr>
          <w:p w14:paraId="644AADCF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8609E3" w:rsidRPr="004D6157" w14:paraId="4BD02012" w14:textId="77777777" w:rsidTr="004D6157">
        <w:tc>
          <w:tcPr>
            <w:tcW w:w="2659" w:type="dxa"/>
          </w:tcPr>
          <w:p w14:paraId="73D7423F" w14:textId="77777777" w:rsidR="008609E3" w:rsidRPr="004D6157" w:rsidRDefault="008609E3" w:rsidP="005C38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oth brushing</w:t>
            </w:r>
          </w:p>
        </w:tc>
        <w:tc>
          <w:tcPr>
            <w:tcW w:w="1803" w:type="dxa"/>
          </w:tcPr>
          <w:p w14:paraId="241559B5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21F411B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411862B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</w:tcPr>
          <w:p w14:paraId="0F5505E7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09E3" w:rsidRPr="004D6157" w14:paraId="220E2F66" w14:textId="77777777" w:rsidTr="004D6157">
        <w:tc>
          <w:tcPr>
            <w:tcW w:w="2659" w:type="dxa"/>
          </w:tcPr>
          <w:p w14:paraId="0A6B3260" w14:textId="77777777" w:rsidR="008609E3" w:rsidRPr="004D6157" w:rsidRDefault="008609E3" w:rsidP="005C38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&lt; 2/day</w:t>
            </w:r>
          </w:p>
        </w:tc>
        <w:tc>
          <w:tcPr>
            <w:tcW w:w="1803" w:type="dxa"/>
          </w:tcPr>
          <w:p w14:paraId="4D784C90" w14:textId="58672CF6" w:rsidR="008609E3" w:rsidRPr="004D6157" w:rsidRDefault="004D6157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="008609E3" w:rsidRPr="004D6157">
              <w:rPr>
                <w:rFonts w:ascii="Times New Roman" w:hAnsi="Times New Roman" w:cs="Times New Roman"/>
                <w:sz w:val="20"/>
                <w:szCs w:val="20"/>
              </w:rPr>
              <w:t>2.21 (1.49-3.28)</w:t>
            </w:r>
          </w:p>
        </w:tc>
        <w:tc>
          <w:tcPr>
            <w:tcW w:w="1803" w:type="dxa"/>
          </w:tcPr>
          <w:p w14:paraId="1B1E194A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CBCF1B7" w14:textId="45980C41" w:rsidR="008609E3" w:rsidRPr="004D6157" w:rsidRDefault="004D6157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="008609E3" w:rsidRPr="004D6157">
              <w:rPr>
                <w:rFonts w:ascii="Times New Roman" w:hAnsi="Times New Roman" w:cs="Times New Roman"/>
                <w:sz w:val="20"/>
                <w:szCs w:val="20"/>
              </w:rPr>
              <w:t>2.93 (1.59-5.41)</w:t>
            </w:r>
          </w:p>
        </w:tc>
        <w:tc>
          <w:tcPr>
            <w:tcW w:w="1997" w:type="dxa"/>
          </w:tcPr>
          <w:p w14:paraId="2791DE69" w14:textId="25877FFD" w:rsidR="008609E3" w:rsidRPr="004D6157" w:rsidRDefault="004D6157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="008609E3" w:rsidRPr="004D6157">
              <w:rPr>
                <w:rFonts w:ascii="Times New Roman" w:hAnsi="Times New Roman" w:cs="Times New Roman"/>
                <w:sz w:val="20"/>
                <w:szCs w:val="20"/>
              </w:rPr>
              <w:t>2.23 (1.19-4.14)</w:t>
            </w:r>
          </w:p>
        </w:tc>
      </w:tr>
      <w:tr w:rsidR="008609E3" w:rsidRPr="004D6157" w14:paraId="44418A0E" w14:textId="77777777" w:rsidTr="004D6157">
        <w:tc>
          <w:tcPr>
            <w:tcW w:w="2659" w:type="dxa"/>
          </w:tcPr>
          <w:p w14:paraId="153D19F3" w14:textId="77777777" w:rsidR="008609E3" w:rsidRPr="004D6157" w:rsidRDefault="008609E3" w:rsidP="005C38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≥ 2/day</w:t>
            </w:r>
          </w:p>
        </w:tc>
        <w:tc>
          <w:tcPr>
            <w:tcW w:w="1803" w:type="dxa"/>
          </w:tcPr>
          <w:p w14:paraId="6419341A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35F0A575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C085570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97" w:type="dxa"/>
          </w:tcPr>
          <w:p w14:paraId="16C2A506" w14:textId="77777777" w:rsidR="008609E3" w:rsidRPr="004D6157" w:rsidRDefault="008609E3" w:rsidP="005C38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</w:tbl>
    <w:p w14:paraId="59FBD259" w14:textId="77777777" w:rsidR="004D6157" w:rsidRPr="004D6157" w:rsidRDefault="004D6157" w:rsidP="004D6157">
      <w:pPr>
        <w:rPr>
          <w:rFonts w:ascii="Times New Roman" w:hAnsi="Times New Roman" w:cs="Times New Roman"/>
          <w:kern w:val="2"/>
          <w:sz w:val="20"/>
          <w:szCs w:val="20"/>
        </w:rPr>
      </w:pPr>
      <w:bookmarkStart w:id="1" w:name="_Hlk183201381"/>
      <w:r w:rsidRPr="004D6157">
        <w:rPr>
          <w:rFonts w:ascii="Times New Roman" w:hAnsi="Times New Roman" w:cs="Times New Roman"/>
          <w:kern w:val="2"/>
          <w:sz w:val="20"/>
          <w:szCs w:val="20"/>
        </w:rPr>
        <w:t xml:space="preserve">Notes: RR: risk ratio, II: </w:t>
      </w:r>
      <w:r w:rsidRPr="004D6157">
        <w:rPr>
          <w:rFonts w:ascii="Times New Roman" w:eastAsiaTheme="minorEastAsia" w:hAnsi="Times New Roman" w:cs="Times New Roman"/>
          <w:color w:val="000000"/>
          <w:sz w:val="20"/>
          <w:szCs w:val="20"/>
        </w:rPr>
        <w:t>Immediate intervention, DI: delayed intervention</w:t>
      </w:r>
      <w:r w:rsidRPr="004D6157">
        <w:rPr>
          <w:rFonts w:ascii="Times New Roman" w:eastAsiaTheme="minorEastAsia" w:hAnsi="Times New Roman" w:cs="Times New Roman"/>
          <w:sz w:val="20"/>
          <w:szCs w:val="20"/>
        </w:rPr>
        <w:t xml:space="preserve">; </w:t>
      </w:r>
      <w:bookmarkStart w:id="2" w:name="_Hlk183203100"/>
      <w:r w:rsidRPr="004D6157">
        <w:rPr>
          <w:rFonts w:ascii="Times New Roman" w:hAnsi="Times New Roman" w:cs="Times New Roman"/>
          <w:sz w:val="20"/>
          <w:szCs w:val="20"/>
        </w:rPr>
        <w:t>*P&lt;0.05, **P&lt;0.01, ***P&lt;0.001.</w:t>
      </w:r>
      <w:bookmarkEnd w:id="2"/>
    </w:p>
    <w:bookmarkEnd w:id="1"/>
    <w:p w14:paraId="6EF17241" w14:textId="6907595A" w:rsidR="0038255E" w:rsidRPr="004D6157" w:rsidRDefault="0038255E" w:rsidP="004D6157">
      <w:pPr>
        <w:rPr>
          <w:rFonts w:ascii="Times New Roman" w:hAnsi="Times New Roman" w:cs="Times New Roman"/>
          <w:kern w:val="2"/>
          <w:sz w:val="20"/>
          <w:szCs w:val="20"/>
        </w:rPr>
      </w:pPr>
    </w:p>
    <w:sectPr w:rsidR="0038255E" w:rsidRPr="004D61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9E3"/>
    <w:rsid w:val="00042961"/>
    <w:rsid w:val="000469C8"/>
    <w:rsid w:val="00085EDC"/>
    <w:rsid w:val="0038255E"/>
    <w:rsid w:val="003F783D"/>
    <w:rsid w:val="004D6157"/>
    <w:rsid w:val="00500D8D"/>
    <w:rsid w:val="005C3807"/>
    <w:rsid w:val="00642C89"/>
    <w:rsid w:val="00722217"/>
    <w:rsid w:val="007B6CB8"/>
    <w:rsid w:val="00836706"/>
    <w:rsid w:val="008609E3"/>
    <w:rsid w:val="00A1675F"/>
    <w:rsid w:val="00A27F3C"/>
    <w:rsid w:val="00BE7BD0"/>
    <w:rsid w:val="00C156D6"/>
    <w:rsid w:val="00CE02B6"/>
    <w:rsid w:val="00DC1784"/>
    <w:rsid w:val="00E049A3"/>
    <w:rsid w:val="00E42E2B"/>
    <w:rsid w:val="00EF0001"/>
    <w:rsid w:val="00F83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2818E"/>
  <w15:chartTrackingRefBased/>
  <w15:docId w15:val="{AD7148CE-584B-4C88-A549-EBF592145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9E3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09E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09E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09E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09E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09E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09E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09E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09E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09E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09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09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09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09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09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09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09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09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09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09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609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09E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609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09E3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609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09E3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609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09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09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09E3"/>
    <w:rPr>
      <w:b/>
      <w:bCs/>
      <w:smallCaps/>
      <w:color w:val="0F4761" w:themeColor="accent1" w:themeShade="BF"/>
      <w:spacing w:val="5"/>
    </w:rPr>
  </w:style>
  <w:style w:type="table" w:customStyle="1" w:styleId="TableGrid3">
    <w:name w:val="Table Grid3"/>
    <w:basedOn w:val="TableNormal"/>
    <w:next w:val="TableGrid"/>
    <w:uiPriority w:val="39"/>
    <w:rsid w:val="008609E3"/>
    <w:pPr>
      <w:spacing w:after="0" w:line="240" w:lineRule="auto"/>
    </w:pPr>
    <w:rPr>
      <w:rFonts w:eastAsiaTheme="minorHAnsi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609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99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qun Ju</dc:creator>
  <cp:keywords/>
  <dc:description/>
  <cp:lastModifiedBy>Xiangqun Ju</cp:lastModifiedBy>
  <cp:revision>6</cp:revision>
  <dcterms:created xsi:type="dcterms:W3CDTF">2024-11-17T10:47:00Z</dcterms:created>
  <dcterms:modified xsi:type="dcterms:W3CDTF">2024-11-22T10:56:00Z</dcterms:modified>
</cp:coreProperties>
</file>